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ED152D" w14:textId="77777777" w:rsidR="003160E7" w:rsidRPr="003160E7" w:rsidRDefault="003160E7" w:rsidP="00FD768F">
      <w:pPr>
        <w:rPr>
          <w:b/>
          <w:bCs/>
        </w:rPr>
      </w:pPr>
      <w:r w:rsidRPr="003160E7">
        <w:rPr>
          <w:b/>
          <w:bCs/>
        </w:rPr>
        <w:t xml:space="preserve">Appendix 1 </w:t>
      </w:r>
    </w:p>
    <w:p w14:paraId="1B7A058F" w14:textId="370FB705" w:rsidR="00FD768F" w:rsidRDefault="00FD768F" w:rsidP="00FD768F">
      <w:r>
        <w:t>Search term permutations</w:t>
      </w:r>
    </w:p>
    <w:p w14:paraId="3333F340" w14:textId="77777777" w:rsidR="00FD768F" w:rsidRPr="003160E7" w:rsidRDefault="00FD768F" w:rsidP="00FD768F">
      <w:pPr>
        <w:rPr>
          <w:b/>
          <w:bCs/>
        </w:rPr>
      </w:pPr>
      <w:r w:rsidRPr="003160E7">
        <w:rPr>
          <w:b/>
          <w:bCs/>
        </w:rPr>
        <w:t>a.</w:t>
      </w:r>
      <w:r w:rsidRPr="003160E7">
        <w:rPr>
          <w:b/>
          <w:bCs/>
        </w:rPr>
        <w:tab/>
        <w:t xml:space="preserve">Men’s healthcare </w:t>
      </w:r>
    </w:p>
    <w:p w14:paraId="6B07AFD8" w14:textId="77777777" w:rsidR="00FD768F" w:rsidRDefault="00FD768F" w:rsidP="00FD768F">
      <w:proofErr w:type="spellStart"/>
      <w:r>
        <w:t>i</w:t>
      </w:r>
      <w:proofErr w:type="spellEnd"/>
      <w:r>
        <w:t>.</w:t>
      </w:r>
      <w:r>
        <w:tab/>
        <w:t>Men’s healthcare usage</w:t>
      </w:r>
    </w:p>
    <w:p w14:paraId="20F1EA41" w14:textId="77777777" w:rsidR="00FD768F" w:rsidRDefault="00FD768F" w:rsidP="00FD768F">
      <w:r>
        <w:t>ii.</w:t>
      </w:r>
      <w:r>
        <w:tab/>
        <w:t>Men’s health care use</w:t>
      </w:r>
    </w:p>
    <w:p w14:paraId="7BB491F5" w14:textId="77777777" w:rsidR="00FD768F" w:rsidRDefault="00FD768F" w:rsidP="00FD768F">
      <w:r>
        <w:t>iii.</w:t>
      </w:r>
      <w:r>
        <w:tab/>
        <w:t>Men’s healthcare use</w:t>
      </w:r>
    </w:p>
    <w:p w14:paraId="595055BE" w14:textId="77777777" w:rsidR="00FD768F" w:rsidRDefault="00FD768F" w:rsidP="00FD768F">
      <w:r>
        <w:t>iv.</w:t>
      </w:r>
      <w:r>
        <w:tab/>
        <w:t>Men’s health care usage</w:t>
      </w:r>
    </w:p>
    <w:p w14:paraId="79F65008" w14:textId="77777777" w:rsidR="00FD768F" w:rsidRDefault="00FD768F" w:rsidP="00FD768F">
      <w:r>
        <w:t>v.</w:t>
      </w:r>
      <w:r>
        <w:tab/>
        <w:t>Men’s healthcare services</w:t>
      </w:r>
    </w:p>
    <w:p w14:paraId="79694654" w14:textId="77777777" w:rsidR="00FD768F" w:rsidRDefault="00FD768F" w:rsidP="00FD768F">
      <w:r>
        <w:t>vi.</w:t>
      </w:r>
      <w:r>
        <w:tab/>
        <w:t>Men's health care services</w:t>
      </w:r>
    </w:p>
    <w:p w14:paraId="56BBF56E" w14:textId="77777777" w:rsidR="00FD768F" w:rsidRDefault="00FD768F" w:rsidP="00FD768F">
      <w:r>
        <w:t>vii.</w:t>
      </w:r>
      <w:r>
        <w:tab/>
        <w:t>Men’s healthcare access</w:t>
      </w:r>
    </w:p>
    <w:p w14:paraId="03C372FA" w14:textId="77777777" w:rsidR="00FD768F" w:rsidRDefault="00FD768F" w:rsidP="00FD768F">
      <w:r>
        <w:t>viii.</w:t>
      </w:r>
      <w:r>
        <w:tab/>
        <w:t>Men’s health care access</w:t>
      </w:r>
    </w:p>
    <w:p w14:paraId="7C1E9784" w14:textId="77777777" w:rsidR="00FD768F" w:rsidRDefault="00FD768F" w:rsidP="00FD768F">
      <w:r>
        <w:t>ix.</w:t>
      </w:r>
      <w:r>
        <w:tab/>
        <w:t>Men’s healthcare program</w:t>
      </w:r>
    </w:p>
    <w:p w14:paraId="3CA793B9" w14:textId="77777777" w:rsidR="00FD768F" w:rsidRDefault="00FD768F" w:rsidP="00FD768F">
      <w:r>
        <w:t>x.</w:t>
      </w:r>
      <w:r>
        <w:tab/>
        <w:t>Men's health care program</w:t>
      </w:r>
    </w:p>
    <w:p w14:paraId="03DAE1EC" w14:textId="77777777" w:rsidR="00FD768F" w:rsidRDefault="00FD768F" w:rsidP="00FD768F">
      <w:r>
        <w:t>xi.</w:t>
      </w:r>
      <w:r>
        <w:tab/>
        <w:t>Men’s healthcare effectiveness</w:t>
      </w:r>
    </w:p>
    <w:p w14:paraId="7F19D9AC" w14:textId="77777777" w:rsidR="00FD768F" w:rsidRDefault="00FD768F" w:rsidP="00FD768F">
      <w:r>
        <w:t>xii.</w:t>
      </w:r>
      <w:r>
        <w:tab/>
        <w:t>Men's health care effectiveness</w:t>
      </w:r>
    </w:p>
    <w:p w14:paraId="1DC08B81" w14:textId="77777777" w:rsidR="00FD768F" w:rsidRDefault="00FD768F" w:rsidP="00FD768F">
      <w:r>
        <w:t>xiii.</w:t>
      </w:r>
      <w:r>
        <w:tab/>
        <w:t>Men’s healthcare intervention</w:t>
      </w:r>
    </w:p>
    <w:p w14:paraId="7EB49C9D" w14:textId="77777777" w:rsidR="00FD768F" w:rsidRDefault="00FD768F" w:rsidP="00FD768F">
      <w:r>
        <w:t>xiv.</w:t>
      </w:r>
      <w:r>
        <w:tab/>
        <w:t>Men's health care intervention</w:t>
      </w:r>
    </w:p>
    <w:p w14:paraId="71E9418C" w14:textId="77777777" w:rsidR="00FD768F" w:rsidRDefault="00FD768F" w:rsidP="00FD768F">
      <w:r>
        <w:t>xv.</w:t>
      </w:r>
      <w:r>
        <w:tab/>
        <w:t>Men’s healthcare acceptability</w:t>
      </w:r>
    </w:p>
    <w:p w14:paraId="1C848448" w14:textId="77777777" w:rsidR="00FD768F" w:rsidRDefault="00FD768F" w:rsidP="00FD768F">
      <w:r>
        <w:t>xvi.</w:t>
      </w:r>
      <w:r>
        <w:tab/>
        <w:t>Men health care acceptability</w:t>
      </w:r>
    </w:p>
    <w:p w14:paraId="22D391B4" w14:textId="77777777" w:rsidR="00FD768F" w:rsidRDefault="00FD768F" w:rsidP="00FD768F">
      <w:r>
        <w:t>xvii.</w:t>
      </w:r>
      <w:r>
        <w:tab/>
        <w:t>Men’s healthcare availability</w:t>
      </w:r>
    </w:p>
    <w:p w14:paraId="29896E2C" w14:textId="77777777" w:rsidR="00FD768F" w:rsidRDefault="00FD768F" w:rsidP="00FD768F">
      <w:r>
        <w:t>xviii.</w:t>
      </w:r>
      <w:r>
        <w:tab/>
        <w:t>Men's health care availability</w:t>
      </w:r>
    </w:p>
    <w:p w14:paraId="18546847" w14:textId="77777777" w:rsidR="00FD768F" w:rsidRDefault="00FD768F" w:rsidP="00FD768F">
      <w:r>
        <w:t>xix.</w:t>
      </w:r>
      <w:r>
        <w:tab/>
        <w:t>Men’s healthcare facilities</w:t>
      </w:r>
    </w:p>
    <w:p w14:paraId="79311A8C" w14:textId="77777777" w:rsidR="00FD768F" w:rsidRDefault="00FD768F" w:rsidP="00FD768F">
      <w:r>
        <w:t>xx.</w:t>
      </w:r>
      <w:r>
        <w:tab/>
        <w:t>Men’s health care facilities</w:t>
      </w:r>
    </w:p>
    <w:p w14:paraId="6BD453E2" w14:textId="77777777" w:rsidR="00FD768F" w:rsidRDefault="00FD768F" w:rsidP="00FD768F">
      <w:r>
        <w:t>xxi.</w:t>
      </w:r>
      <w:r>
        <w:tab/>
        <w:t>Men’ s healthcare Africa</w:t>
      </w:r>
    </w:p>
    <w:p w14:paraId="4BA2FC03" w14:textId="77777777" w:rsidR="00FD768F" w:rsidRDefault="00FD768F" w:rsidP="00FD768F">
      <w:r>
        <w:t>xxii.</w:t>
      </w:r>
      <w:r>
        <w:tab/>
        <w:t>Men's health care Africa</w:t>
      </w:r>
    </w:p>
    <w:p w14:paraId="46AAE31E" w14:textId="77777777" w:rsidR="00FD768F" w:rsidRDefault="00FD768F" w:rsidP="00FD768F">
      <w:r>
        <w:t>xxiii.</w:t>
      </w:r>
      <w:r>
        <w:tab/>
        <w:t xml:space="preserve">Men’s health </w:t>
      </w:r>
      <w:proofErr w:type="gramStart"/>
      <w:r>
        <w:t>seek</w:t>
      </w:r>
      <w:proofErr w:type="gramEnd"/>
    </w:p>
    <w:p w14:paraId="24D7E28C" w14:textId="77777777" w:rsidR="00FD768F" w:rsidRDefault="00FD768F" w:rsidP="00FD768F">
      <w:r>
        <w:t>xxiv.</w:t>
      </w:r>
      <w:r>
        <w:tab/>
        <w:t xml:space="preserve">Men’s health knowledge </w:t>
      </w:r>
      <w:proofErr w:type="gramStart"/>
      <w:r>
        <w:t>seek</w:t>
      </w:r>
      <w:proofErr w:type="gramEnd"/>
    </w:p>
    <w:p w14:paraId="091AD6E0" w14:textId="77777777" w:rsidR="00FD768F" w:rsidRDefault="00FD768F" w:rsidP="00FD768F">
      <w:r>
        <w:t>xxv.</w:t>
      </w:r>
      <w:r>
        <w:tab/>
        <w:t xml:space="preserve">Men’s </w:t>
      </w:r>
      <w:proofErr w:type="spellStart"/>
      <w:r>
        <w:t>heath</w:t>
      </w:r>
      <w:proofErr w:type="spellEnd"/>
      <w:r>
        <w:t xml:space="preserve"> care seeking behaviour</w:t>
      </w:r>
    </w:p>
    <w:p w14:paraId="65B203D3" w14:textId="77777777" w:rsidR="00FD768F" w:rsidRDefault="00FD768F" w:rsidP="00FD768F">
      <w:r>
        <w:t>xxvi.</w:t>
      </w:r>
      <w:r>
        <w:tab/>
        <w:t>Men’s access to health care</w:t>
      </w:r>
    </w:p>
    <w:p w14:paraId="7949952F" w14:textId="77777777" w:rsidR="00FD768F" w:rsidRDefault="00FD768F" w:rsidP="00FD768F">
      <w:r>
        <w:t>xxvii.</w:t>
      </w:r>
      <w:r>
        <w:tab/>
        <w:t xml:space="preserve">Men’s treatment </w:t>
      </w:r>
      <w:proofErr w:type="gramStart"/>
      <w:r>
        <w:t>seek</w:t>
      </w:r>
      <w:proofErr w:type="gramEnd"/>
    </w:p>
    <w:p w14:paraId="16ED1C9F" w14:textId="77777777" w:rsidR="00FD768F" w:rsidRDefault="00FD768F" w:rsidP="00FD768F">
      <w:r>
        <w:t>xxviii.</w:t>
      </w:r>
      <w:r>
        <w:tab/>
        <w:t>Men’s health care uptake</w:t>
      </w:r>
    </w:p>
    <w:p w14:paraId="216FACA5" w14:textId="77777777" w:rsidR="00FD768F" w:rsidRDefault="00FD768F" w:rsidP="00FD768F">
      <w:r>
        <w:lastRenderedPageBreak/>
        <w:t>xxix.</w:t>
      </w:r>
      <w:r>
        <w:tab/>
        <w:t>Men’s uptake of health care services</w:t>
      </w:r>
    </w:p>
    <w:p w14:paraId="543F0836" w14:textId="77777777" w:rsidR="00FD768F" w:rsidRDefault="00FD768F" w:rsidP="00FD768F">
      <w:r>
        <w:t>xxx.</w:t>
      </w:r>
      <w:r>
        <w:tab/>
        <w:t>Men’s health care access</w:t>
      </w:r>
    </w:p>
    <w:p w14:paraId="112AEA65" w14:textId="77777777" w:rsidR="00FD768F" w:rsidRDefault="00FD768F" w:rsidP="00FD768F">
      <w:r>
        <w:t>xxxi.</w:t>
      </w:r>
      <w:r>
        <w:tab/>
        <w:t xml:space="preserve">Men’s clinic visit </w:t>
      </w:r>
    </w:p>
    <w:p w14:paraId="366ED1F3" w14:textId="77777777" w:rsidR="00FD768F" w:rsidRDefault="00FD768F" w:rsidP="00FD768F">
      <w:r>
        <w:t>xxxii.</w:t>
      </w:r>
      <w:r>
        <w:tab/>
        <w:t>Men’s clinic attendance</w:t>
      </w:r>
    </w:p>
    <w:p w14:paraId="54792607" w14:textId="77777777" w:rsidR="00FD768F" w:rsidRDefault="00FD768F" w:rsidP="00FD768F">
      <w:r>
        <w:t>xxxiii.</w:t>
      </w:r>
      <w:r>
        <w:tab/>
        <w:t>Men’s health care program</w:t>
      </w:r>
    </w:p>
    <w:p w14:paraId="46B4B0B6" w14:textId="77777777" w:rsidR="00FD768F" w:rsidRDefault="00FD768F" w:rsidP="00FD768F">
      <w:r>
        <w:t>xxxiv.</w:t>
      </w:r>
      <w:r>
        <w:tab/>
        <w:t>Men’s sexually transmitted infections program</w:t>
      </w:r>
    </w:p>
    <w:p w14:paraId="1CEC0B9D" w14:textId="77777777" w:rsidR="00FD768F" w:rsidRDefault="00FD768F" w:rsidP="00FD768F">
      <w:r>
        <w:t>xxxv.</w:t>
      </w:r>
      <w:r>
        <w:tab/>
        <w:t xml:space="preserve">Men’s HIV program </w:t>
      </w:r>
    </w:p>
    <w:p w14:paraId="2686432E" w14:textId="77777777" w:rsidR="00FD768F" w:rsidRDefault="00FD768F" w:rsidP="00FD768F">
      <w:r>
        <w:t>xxxvi.</w:t>
      </w:r>
      <w:r>
        <w:tab/>
        <w:t>Men’s tuberculosis program</w:t>
      </w:r>
    </w:p>
    <w:p w14:paraId="07CBF795" w14:textId="77777777" w:rsidR="00FD768F" w:rsidRDefault="00FD768F" w:rsidP="00FD768F">
      <w:r>
        <w:t>xxxvii.</w:t>
      </w:r>
      <w:r>
        <w:tab/>
        <w:t>Men’s reproductive health program</w:t>
      </w:r>
    </w:p>
    <w:p w14:paraId="36E5C7A0" w14:textId="77777777" w:rsidR="00FD768F" w:rsidRDefault="00FD768F" w:rsidP="00FD768F">
      <w:r>
        <w:t>xxxviii.</w:t>
      </w:r>
      <w:r>
        <w:tab/>
        <w:t>Men’s communicable disease program</w:t>
      </w:r>
    </w:p>
    <w:p w14:paraId="28281D51" w14:textId="77777777" w:rsidR="00FD768F" w:rsidRDefault="00FD768F" w:rsidP="00FD768F">
      <w:r>
        <w:t>xxxix.</w:t>
      </w:r>
      <w:r>
        <w:tab/>
        <w:t>Men’s non-communicable disease program</w:t>
      </w:r>
    </w:p>
    <w:p w14:paraId="25F97E40" w14:textId="77777777" w:rsidR="00FD768F" w:rsidRDefault="00FD768F" w:rsidP="00FD768F">
      <w:r>
        <w:t>xl.</w:t>
      </w:r>
      <w:r>
        <w:tab/>
        <w:t>Men’s health condition program</w:t>
      </w:r>
    </w:p>
    <w:p w14:paraId="6F6D1E36" w14:textId="77777777" w:rsidR="00FD768F" w:rsidRDefault="00FD768F" w:rsidP="00FD768F">
      <w:r>
        <w:t>xli.</w:t>
      </w:r>
      <w:r>
        <w:tab/>
        <w:t>Men’s healthcare service utilization</w:t>
      </w:r>
    </w:p>
    <w:p w14:paraId="482CE9F7" w14:textId="77777777" w:rsidR="00FD768F" w:rsidRDefault="00FD768F" w:rsidP="00FD768F">
      <w:r>
        <w:t>xlii.</w:t>
      </w:r>
      <w:r>
        <w:tab/>
        <w:t>Men’s health care service utilization</w:t>
      </w:r>
    </w:p>
    <w:p w14:paraId="7E187561" w14:textId="77777777" w:rsidR="00FD768F" w:rsidRDefault="00FD768F" w:rsidP="00FD768F">
      <w:r>
        <w:t>xliii.</w:t>
      </w:r>
      <w:r>
        <w:tab/>
        <w:t>Men’s healthcare service utilisation</w:t>
      </w:r>
    </w:p>
    <w:p w14:paraId="0B5C037A" w14:textId="77777777" w:rsidR="00FD768F" w:rsidRDefault="00FD768F" w:rsidP="00FD768F">
      <w:r>
        <w:t>xliv.</w:t>
      </w:r>
      <w:r>
        <w:tab/>
        <w:t>Men’s health care service utilisation</w:t>
      </w:r>
    </w:p>
    <w:p w14:paraId="63FE0EE6" w14:textId="77777777" w:rsidR="00FD768F" w:rsidRDefault="00FD768F" w:rsidP="00FD768F">
      <w:r>
        <w:t>xlv.</w:t>
      </w:r>
      <w:r>
        <w:tab/>
        <w:t>Men’s masculinity</w:t>
      </w:r>
    </w:p>
    <w:p w14:paraId="248E7482" w14:textId="77777777" w:rsidR="00FD768F" w:rsidRDefault="00FD768F" w:rsidP="00FD768F">
      <w:r>
        <w:t>xlvi.</w:t>
      </w:r>
      <w:r>
        <w:tab/>
        <w:t>Men's cultural practices</w:t>
      </w:r>
    </w:p>
    <w:p w14:paraId="081868BC" w14:textId="77777777" w:rsidR="00FD768F" w:rsidRDefault="00FD768F" w:rsidP="00FD768F">
      <w:r>
        <w:t>xlvii.</w:t>
      </w:r>
      <w:r>
        <w:tab/>
        <w:t>Men’s traditional practices</w:t>
      </w:r>
    </w:p>
    <w:p w14:paraId="2B76AF0B" w14:textId="77777777" w:rsidR="00FD768F" w:rsidRDefault="00FD768F" w:rsidP="00FD768F">
      <w:r>
        <w:t>xlviii.</w:t>
      </w:r>
      <w:r>
        <w:tab/>
        <w:t>Men's traditional medicine</w:t>
      </w:r>
    </w:p>
    <w:p w14:paraId="0325FC10" w14:textId="77777777" w:rsidR="00FD768F" w:rsidRDefault="00FD768F" w:rsidP="00FD768F">
      <w:r>
        <w:t>xlix.</w:t>
      </w:r>
      <w:r>
        <w:tab/>
        <w:t>Men's health service strategy</w:t>
      </w:r>
    </w:p>
    <w:p w14:paraId="634394BA" w14:textId="77777777" w:rsidR="00FD768F" w:rsidRDefault="00FD768F" w:rsidP="00FD768F">
      <w:r>
        <w:t>l.</w:t>
      </w:r>
      <w:r>
        <w:tab/>
        <w:t>Men's health services</w:t>
      </w:r>
    </w:p>
    <w:p w14:paraId="32AD9624" w14:textId="77777777" w:rsidR="00FD768F" w:rsidRDefault="00FD768F" w:rsidP="00FD768F">
      <w:r>
        <w:t>li.</w:t>
      </w:r>
      <w:r>
        <w:tab/>
        <w:t>Men's availability</w:t>
      </w:r>
    </w:p>
    <w:p w14:paraId="4865A324" w14:textId="77777777" w:rsidR="00FD768F" w:rsidRDefault="00FD768F" w:rsidP="00FD768F">
      <w:r>
        <w:t>lii.</w:t>
      </w:r>
      <w:r>
        <w:tab/>
        <w:t>Men’s intervention</w:t>
      </w:r>
    </w:p>
    <w:p w14:paraId="7E308187" w14:textId="77777777" w:rsidR="00FD768F" w:rsidRDefault="00FD768F" w:rsidP="00FD768F">
      <w:r>
        <w:t>liii.</w:t>
      </w:r>
      <w:r>
        <w:tab/>
        <w:t>Men’s effectiveness</w:t>
      </w:r>
    </w:p>
    <w:p w14:paraId="25E61600" w14:textId="77777777" w:rsidR="00FD768F" w:rsidRPr="00FD768F" w:rsidRDefault="00FD768F" w:rsidP="00FD768F">
      <w:pPr>
        <w:rPr>
          <w:lang w:val="da-DK"/>
        </w:rPr>
      </w:pPr>
      <w:r w:rsidRPr="00FD768F">
        <w:rPr>
          <w:lang w:val="da-DK"/>
        </w:rPr>
        <w:t>liv.</w:t>
      </w:r>
      <w:r w:rsidRPr="00FD768F">
        <w:rPr>
          <w:lang w:val="da-DK"/>
        </w:rPr>
        <w:tab/>
        <w:t>Men’s friendly services</w:t>
      </w:r>
    </w:p>
    <w:p w14:paraId="06E6BE84" w14:textId="77777777" w:rsidR="00FD768F" w:rsidRPr="00FD768F" w:rsidRDefault="00FD768F" w:rsidP="00FD768F">
      <w:pPr>
        <w:rPr>
          <w:lang w:val="da-DK"/>
        </w:rPr>
      </w:pPr>
      <w:r w:rsidRPr="00FD768F">
        <w:rPr>
          <w:lang w:val="da-DK"/>
        </w:rPr>
        <w:t>lv.</w:t>
      </w:r>
      <w:r w:rsidRPr="00FD768F">
        <w:rPr>
          <w:lang w:val="da-DK"/>
        </w:rPr>
        <w:tab/>
        <w:t>Men mobile clinic</w:t>
      </w:r>
    </w:p>
    <w:p w14:paraId="5D27907D" w14:textId="77777777" w:rsidR="00FD768F" w:rsidRPr="00FD768F" w:rsidRDefault="00FD768F" w:rsidP="00FD768F">
      <w:pPr>
        <w:rPr>
          <w:lang w:val="da-DK"/>
        </w:rPr>
      </w:pPr>
    </w:p>
    <w:p w14:paraId="51DEF0A3" w14:textId="77777777" w:rsidR="00FD768F" w:rsidRPr="00FD768F" w:rsidRDefault="00FD768F" w:rsidP="00FD768F">
      <w:pPr>
        <w:rPr>
          <w:lang w:val="da-DK"/>
        </w:rPr>
      </w:pPr>
    </w:p>
    <w:p w14:paraId="70C28643" w14:textId="77777777" w:rsidR="00FD768F" w:rsidRPr="003160E7" w:rsidRDefault="00FD768F" w:rsidP="00FD768F">
      <w:pPr>
        <w:rPr>
          <w:b/>
          <w:bCs/>
        </w:rPr>
      </w:pPr>
      <w:r w:rsidRPr="003160E7">
        <w:rPr>
          <w:b/>
          <w:bCs/>
        </w:rPr>
        <w:t>b.</w:t>
      </w:r>
      <w:r w:rsidRPr="003160E7">
        <w:rPr>
          <w:b/>
          <w:bCs/>
        </w:rPr>
        <w:tab/>
        <w:t>Males’ healthcare</w:t>
      </w:r>
    </w:p>
    <w:p w14:paraId="71A5AB80" w14:textId="77777777" w:rsidR="00FD768F" w:rsidRDefault="00FD768F" w:rsidP="00FD768F"/>
    <w:p w14:paraId="7BB154BE" w14:textId="77777777" w:rsidR="00FD768F" w:rsidRDefault="00FD768F" w:rsidP="00FD768F">
      <w:proofErr w:type="spellStart"/>
      <w:r>
        <w:lastRenderedPageBreak/>
        <w:t>i</w:t>
      </w:r>
      <w:proofErr w:type="spellEnd"/>
      <w:r>
        <w:t>.</w:t>
      </w:r>
      <w:r>
        <w:tab/>
        <w:t>Males’ healthcare usage</w:t>
      </w:r>
    </w:p>
    <w:p w14:paraId="5D0CF7FB" w14:textId="77777777" w:rsidR="00FD768F" w:rsidRDefault="00FD768F" w:rsidP="00FD768F">
      <w:r>
        <w:t>ii.</w:t>
      </w:r>
      <w:r>
        <w:tab/>
        <w:t>Males’ health care usage</w:t>
      </w:r>
    </w:p>
    <w:p w14:paraId="559234DE" w14:textId="77777777" w:rsidR="00FD768F" w:rsidRDefault="00FD768F" w:rsidP="00FD768F">
      <w:r>
        <w:t>iii.</w:t>
      </w:r>
      <w:r>
        <w:tab/>
        <w:t>Males’ health care use</w:t>
      </w:r>
    </w:p>
    <w:p w14:paraId="65031CEF" w14:textId="77777777" w:rsidR="00FD768F" w:rsidRDefault="00FD768F" w:rsidP="00FD768F">
      <w:r>
        <w:t>iv.</w:t>
      </w:r>
      <w:r>
        <w:tab/>
        <w:t>Males’ healthcare use</w:t>
      </w:r>
    </w:p>
    <w:p w14:paraId="4379F96E" w14:textId="77777777" w:rsidR="00FD768F" w:rsidRDefault="00FD768F" w:rsidP="00FD768F">
      <w:r>
        <w:t>v.</w:t>
      </w:r>
      <w:r>
        <w:tab/>
        <w:t>Males’ healthcare services</w:t>
      </w:r>
    </w:p>
    <w:p w14:paraId="3962CD6C" w14:textId="77777777" w:rsidR="00FD768F" w:rsidRDefault="00FD768F" w:rsidP="00FD768F">
      <w:r>
        <w:t>vi.</w:t>
      </w:r>
      <w:r>
        <w:tab/>
        <w:t>Males’ health care services</w:t>
      </w:r>
    </w:p>
    <w:p w14:paraId="1E6F879F" w14:textId="77777777" w:rsidR="00FD768F" w:rsidRDefault="00FD768F" w:rsidP="00FD768F">
      <w:r>
        <w:t>vii.</w:t>
      </w:r>
      <w:r>
        <w:tab/>
        <w:t>Males’ healthcare access</w:t>
      </w:r>
    </w:p>
    <w:p w14:paraId="37B29B01" w14:textId="77777777" w:rsidR="00FD768F" w:rsidRDefault="00FD768F" w:rsidP="00FD768F">
      <w:r>
        <w:t>viii.</w:t>
      </w:r>
      <w:r>
        <w:tab/>
        <w:t>Males’ health care access</w:t>
      </w:r>
    </w:p>
    <w:p w14:paraId="59F150B3" w14:textId="77777777" w:rsidR="00FD768F" w:rsidRDefault="00FD768F" w:rsidP="00FD768F">
      <w:r>
        <w:t>ix.</w:t>
      </w:r>
      <w:r>
        <w:tab/>
        <w:t>Males’ healthcare program</w:t>
      </w:r>
    </w:p>
    <w:p w14:paraId="19B1CCFB" w14:textId="77777777" w:rsidR="00FD768F" w:rsidRDefault="00FD768F" w:rsidP="00FD768F">
      <w:r>
        <w:t>x.</w:t>
      </w:r>
      <w:r>
        <w:tab/>
        <w:t>Males’ health care program</w:t>
      </w:r>
    </w:p>
    <w:p w14:paraId="55116684" w14:textId="77777777" w:rsidR="00FD768F" w:rsidRDefault="00FD768F" w:rsidP="00FD768F">
      <w:r>
        <w:t>xi.</w:t>
      </w:r>
      <w:r>
        <w:tab/>
        <w:t>Males’ healthcare effectiveness</w:t>
      </w:r>
    </w:p>
    <w:p w14:paraId="1796ABAD" w14:textId="77777777" w:rsidR="00FD768F" w:rsidRDefault="00FD768F" w:rsidP="00FD768F">
      <w:r>
        <w:t>xii.</w:t>
      </w:r>
      <w:r>
        <w:tab/>
        <w:t>Males’ health care effectiveness</w:t>
      </w:r>
    </w:p>
    <w:p w14:paraId="0A44B789" w14:textId="77777777" w:rsidR="00FD768F" w:rsidRDefault="00FD768F" w:rsidP="00FD768F">
      <w:r>
        <w:t>xiii.</w:t>
      </w:r>
      <w:r>
        <w:tab/>
        <w:t>Males’ healthcare intervention</w:t>
      </w:r>
    </w:p>
    <w:p w14:paraId="0941B247" w14:textId="77777777" w:rsidR="00FD768F" w:rsidRDefault="00FD768F" w:rsidP="00FD768F">
      <w:r>
        <w:t>xiv.</w:t>
      </w:r>
      <w:r>
        <w:tab/>
        <w:t>Males’ health care intervention</w:t>
      </w:r>
    </w:p>
    <w:p w14:paraId="3861076A" w14:textId="77777777" w:rsidR="00FD768F" w:rsidRDefault="00FD768F" w:rsidP="00FD768F">
      <w:r>
        <w:t>xv.</w:t>
      </w:r>
      <w:r>
        <w:tab/>
        <w:t>Males’ healthcare acceptability</w:t>
      </w:r>
    </w:p>
    <w:p w14:paraId="7D663B21" w14:textId="77777777" w:rsidR="00FD768F" w:rsidRDefault="00FD768F" w:rsidP="00FD768F">
      <w:r>
        <w:t>xvi.</w:t>
      </w:r>
      <w:r>
        <w:tab/>
        <w:t>Males’ health care acceptability</w:t>
      </w:r>
    </w:p>
    <w:p w14:paraId="55F76815" w14:textId="77777777" w:rsidR="00FD768F" w:rsidRDefault="00FD768F" w:rsidP="00FD768F">
      <w:r>
        <w:t>xvii.</w:t>
      </w:r>
      <w:r>
        <w:tab/>
        <w:t>Males’ healthcare availability</w:t>
      </w:r>
    </w:p>
    <w:p w14:paraId="0F60DAA7" w14:textId="77777777" w:rsidR="00FD768F" w:rsidRDefault="00FD768F" w:rsidP="00FD768F">
      <w:r>
        <w:t>xviii.</w:t>
      </w:r>
      <w:r>
        <w:tab/>
        <w:t>Males’ health care availability</w:t>
      </w:r>
    </w:p>
    <w:p w14:paraId="11B0F729" w14:textId="77777777" w:rsidR="00FD768F" w:rsidRDefault="00FD768F" w:rsidP="00FD768F">
      <w:r>
        <w:t>xix.</w:t>
      </w:r>
      <w:r>
        <w:tab/>
        <w:t>Males’ healthcare facilities</w:t>
      </w:r>
    </w:p>
    <w:p w14:paraId="4D06A61A" w14:textId="77777777" w:rsidR="00FD768F" w:rsidRDefault="00FD768F" w:rsidP="00FD768F">
      <w:r>
        <w:t>xx.</w:t>
      </w:r>
      <w:r>
        <w:tab/>
        <w:t>Males’ health care facilities</w:t>
      </w:r>
    </w:p>
    <w:p w14:paraId="131F14DB" w14:textId="77777777" w:rsidR="00FD768F" w:rsidRDefault="00FD768F" w:rsidP="00FD768F">
      <w:r>
        <w:t>xxi.</w:t>
      </w:r>
      <w:r>
        <w:tab/>
        <w:t>Males’ healthcare Africa</w:t>
      </w:r>
    </w:p>
    <w:p w14:paraId="2A6FCE22" w14:textId="77777777" w:rsidR="00FD768F" w:rsidRDefault="00FD768F" w:rsidP="00FD768F">
      <w:r>
        <w:t>xxii.</w:t>
      </w:r>
      <w:r>
        <w:tab/>
        <w:t>Males’ health care Africa</w:t>
      </w:r>
    </w:p>
    <w:p w14:paraId="1E43A726" w14:textId="77777777" w:rsidR="00FD768F" w:rsidRDefault="00FD768F" w:rsidP="00FD768F">
      <w:r>
        <w:t>xxiii.</w:t>
      </w:r>
      <w:r>
        <w:tab/>
        <w:t xml:space="preserve">Males’ health </w:t>
      </w:r>
      <w:proofErr w:type="gramStart"/>
      <w:r>
        <w:t>seek</w:t>
      </w:r>
      <w:proofErr w:type="gramEnd"/>
    </w:p>
    <w:p w14:paraId="24702A82" w14:textId="77777777" w:rsidR="00FD768F" w:rsidRDefault="00FD768F" w:rsidP="00FD768F">
      <w:r>
        <w:t>xxiv.</w:t>
      </w:r>
      <w:r>
        <w:tab/>
        <w:t xml:space="preserve">Males’ health knowledge </w:t>
      </w:r>
      <w:proofErr w:type="gramStart"/>
      <w:r>
        <w:t>seek</w:t>
      </w:r>
      <w:proofErr w:type="gramEnd"/>
    </w:p>
    <w:p w14:paraId="7E1B7E90" w14:textId="77777777" w:rsidR="00FD768F" w:rsidRDefault="00FD768F" w:rsidP="00FD768F">
      <w:r>
        <w:t>xxv.</w:t>
      </w:r>
      <w:r>
        <w:tab/>
        <w:t>Males’ heath care seeking behaviour</w:t>
      </w:r>
    </w:p>
    <w:p w14:paraId="7FD34322" w14:textId="77777777" w:rsidR="00FD768F" w:rsidRDefault="00FD768F" w:rsidP="00FD768F">
      <w:r>
        <w:t>xxvi.</w:t>
      </w:r>
      <w:r>
        <w:tab/>
        <w:t>Males’ access to health care</w:t>
      </w:r>
    </w:p>
    <w:p w14:paraId="66C3740C" w14:textId="77777777" w:rsidR="00FD768F" w:rsidRDefault="00FD768F" w:rsidP="00FD768F">
      <w:r>
        <w:t>xxvii.</w:t>
      </w:r>
      <w:r>
        <w:tab/>
        <w:t xml:space="preserve">Males’ treatment </w:t>
      </w:r>
      <w:proofErr w:type="gramStart"/>
      <w:r>
        <w:t>seek</w:t>
      </w:r>
      <w:proofErr w:type="gramEnd"/>
    </w:p>
    <w:p w14:paraId="7347E492" w14:textId="77777777" w:rsidR="00FD768F" w:rsidRDefault="00FD768F" w:rsidP="00FD768F">
      <w:r>
        <w:t>xxviii.</w:t>
      </w:r>
      <w:r>
        <w:tab/>
        <w:t>Males’ health care uptake</w:t>
      </w:r>
    </w:p>
    <w:p w14:paraId="2818AAAE" w14:textId="77777777" w:rsidR="00FD768F" w:rsidRDefault="00FD768F" w:rsidP="00FD768F">
      <w:r>
        <w:t>xxix.</w:t>
      </w:r>
      <w:r>
        <w:tab/>
        <w:t>Males’ uptake of health care services</w:t>
      </w:r>
    </w:p>
    <w:p w14:paraId="55588F94" w14:textId="77777777" w:rsidR="00FD768F" w:rsidRDefault="00FD768F" w:rsidP="00FD768F">
      <w:r>
        <w:t>xxx.</w:t>
      </w:r>
      <w:r>
        <w:tab/>
        <w:t>Males’ health care access</w:t>
      </w:r>
    </w:p>
    <w:p w14:paraId="41890DB6" w14:textId="77777777" w:rsidR="00FD768F" w:rsidRDefault="00FD768F" w:rsidP="00FD768F">
      <w:r>
        <w:t>xxxi.</w:t>
      </w:r>
      <w:r>
        <w:tab/>
        <w:t xml:space="preserve">Males’ clinic visit </w:t>
      </w:r>
    </w:p>
    <w:p w14:paraId="41DFDD01" w14:textId="77777777" w:rsidR="00FD768F" w:rsidRDefault="00FD768F" w:rsidP="00FD768F">
      <w:r>
        <w:lastRenderedPageBreak/>
        <w:t>xxxii.</w:t>
      </w:r>
      <w:r>
        <w:tab/>
        <w:t>Males’ clinic attendance</w:t>
      </w:r>
    </w:p>
    <w:p w14:paraId="442E39B1" w14:textId="77777777" w:rsidR="00FD768F" w:rsidRDefault="00FD768F" w:rsidP="00FD768F">
      <w:r>
        <w:t>xxxiii.</w:t>
      </w:r>
      <w:r>
        <w:tab/>
        <w:t>Males’ sexually transmitted infections program</w:t>
      </w:r>
    </w:p>
    <w:p w14:paraId="3C681C55" w14:textId="77777777" w:rsidR="00FD768F" w:rsidRDefault="00FD768F" w:rsidP="00FD768F">
      <w:r>
        <w:t>xxxiv.</w:t>
      </w:r>
      <w:r>
        <w:tab/>
        <w:t xml:space="preserve">Males’ HIV program </w:t>
      </w:r>
    </w:p>
    <w:p w14:paraId="0113CB57" w14:textId="77777777" w:rsidR="00FD768F" w:rsidRDefault="00FD768F" w:rsidP="00FD768F">
      <w:r>
        <w:t>xxxv.</w:t>
      </w:r>
      <w:r>
        <w:tab/>
        <w:t>Males’ tuberculosis program</w:t>
      </w:r>
    </w:p>
    <w:p w14:paraId="6F6C6FA4" w14:textId="77777777" w:rsidR="00FD768F" w:rsidRDefault="00FD768F" w:rsidP="00FD768F">
      <w:r>
        <w:t>xxxvi.</w:t>
      </w:r>
      <w:r>
        <w:tab/>
        <w:t>Males’ reproductive health program</w:t>
      </w:r>
    </w:p>
    <w:p w14:paraId="2E03D8C5" w14:textId="77777777" w:rsidR="00FD768F" w:rsidRDefault="00FD768F" w:rsidP="00FD768F">
      <w:r>
        <w:t>xxxvii.</w:t>
      </w:r>
      <w:r>
        <w:tab/>
        <w:t>Males’ communicable disease program</w:t>
      </w:r>
    </w:p>
    <w:p w14:paraId="649FDC0D" w14:textId="77777777" w:rsidR="00FD768F" w:rsidRDefault="00FD768F" w:rsidP="00FD768F">
      <w:r>
        <w:t>xxxviii.</w:t>
      </w:r>
      <w:r>
        <w:tab/>
        <w:t>Males’ non-communicable disease program</w:t>
      </w:r>
    </w:p>
    <w:p w14:paraId="63C9BA6F" w14:textId="77777777" w:rsidR="00FD768F" w:rsidRDefault="00FD768F" w:rsidP="00FD768F">
      <w:r>
        <w:t>xxxix.</w:t>
      </w:r>
      <w:r>
        <w:tab/>
        <w:t>Males’ health condition program</w:t>
      </w:r>
    </w:p>
    <w:p w14:paraId="4D021AC0" w14:textId="77777777" w:rsidR="00FD768F" w:rsidRDefault="00FD768F" w:rsidP="00FD768F">
      <w:r>
        <w:t>xl.</w:t>
      </w:r>
      <w:r>
        <w:tab/>
        <w:t>Males’ healthcare service utilization</w:t>
      </w:r>
    </w:p>
    <w:p w14:paraId="64C91D33" w14:textId="77777777" w:rsidR="00FD768F" w:rsidRDefault="00FD768F" w:rsidP="00FD768F">
      <w:r>
        <w:t>xli.</w:t>
      </w:r>
      <w:r>
        <w:tab/>
        <w:t>Males’ health care service utilization</w:t>
      </w:r>
    </w:p>
    <w:p w14:paraId="12722B7C" w14:textId="77777777" w:rsidR="00FD768F" w:rsidRDefault="00FD768F" w:rsidP="00FD768F">
      <w:r>
        <w:t>xlii.</w:t>
      </w:r>
      <w:r>
        <w:tab/>
        <w:t>Males’ healthcare service utilisation</w:t>
      </w:r>
    </w:p>
    <w:p w14:paraId="40FAF47C" w14:textId="77777777" w:rsidR="00FD768F" w:rsidRDefault="00FD768F" w:rsidP="00FD768F">
      <w:r>
        <w:t>xliii.</w:t>
      </w:r>
      <w:r>
        <w:tab/>
        <w:t>Males’ health care service utilisation</w:t>
      </w:r>
    </w:p>
    <w:p w14:paraId="76821AFA" w14:textId="77777777" w:rsidR="00FD768F" w:rsidRDefault="00FD768F" w:rsidP="00FD768F">
      <w:r>
        <w:t>xliv.</w:t>
      </w:r>
      <w:r>
        <w:tab/>
        <w:t>Males’ masculinity</w:t>
      </w:r>
    </w:p>
    <w:p w14:paraId="7851D22B" w14:textId="77777777" w:rsidR="00FD768F" w:rsidRDefault="00FD768F" w:rsidP="00FD768F">
      <w:r>
        <w:t>xlv.</w:t>
      </w:r>
      <w:r>
        <w:tab/>
        <w:t>Males’ cultural practices</w:t>
      </w:r>
    </w:p>
    <w:p w14:paraId="75F8A471" w14:textId="77777777" w:rsidR="00FD768F" w:rsidRDefault="00FD768F" w:rsidP="00FD768F">
      <w:r>
        <w:t>xlvi.</w:t>
      </w:r>
      <w:r>
        <w:tab/>
        <w:t>Males’ traditional practices</w:t>
      </w:r>
    </w:p>
    <w:p w14:paraId="5EC987BF" w14:textId="77777777" w:rsidR="00FD768F" w:rsidRDefault="00FD768F" w:rsidP="00FD768F">
      <w:r>
        <w:t>xlvii.</w:t>
      </w:r>
      <w:r>
        <w:tab/>
        <w:t>Males’ traditional medicine</w:t>
      </w:r>
    </w:p>
    <w:p w14:paraId="74699E99" w14:textId="77777777" w:rsidR="00FD768F" w:rsidRDefault="00FD768F" w:rsidP="00FD768F">
      <w:r>
        <w:t>xlviii.</w:t>
      </w:r>
      <w:r>
        <w:tab/>
        <w:t>Males’ health service strategy</w:t>
      </w:r>
    </w:p>
    <w:p w14:paraId="12F64939" w14:textId="77777777" w:rsidR="00FD768F" w:rsidRDefault="00FD768F" w:rsidP="00FD768F">
      <w:r>
        <w:t>xlix.</w:t>
      </w:r>
      <w:r>
        <w:tab/>
        <w:t>Males’ health services</w:t>
      </w:r>
    </w:p>
    <w:p w14:paraId="0D63CA14" w14:textId="77777777" w:rsidR="00FD768F" w:rsidRDefault="00FD768F" w:rsidP="00FD768F">
      <w:r>
        <w:t>l.</w:t>
      </w:r>
      <w:r>
        <w:tab/>
        <w:t>Males’ availability</w:t>
      </w:r>
    </w:p>
    <w:p w14:paraId="484C27D9" w14:textId="77777777" w:rsidR="00FD768F" w:rsidRDefault="00FD768F" w:rsidP="00FD768F">
      <w:r>
        <w:t>li.</w:t>
      </w:r>
      <w:r>
        <w:tab/>
        <w:t>Males’ intervention</w:t>
      </w:r>
    </w:p>
    <w:p w14:paraId="2CA18DB8" w14:textId="77777777" w:rsidR="00FD768F" w:rsidRDefault="00FD768F" w:rsidP="00FD768F">
      <w:r>
        <w:t>lii.</w:t>
      </w:r>
      <w:r>
        <w:tab/>
        <w:t>Males’ effectiveness</w:t>
      </w:r>
    </w:p>
    <w:p w14:paraId="4CC6962C" w14:textId="77777777" w:rsidR="00FD768F" w:rsidRDefault="00FD768F" w:rsidP="00FD768F">
      <w:r>
        <w:t>liii.</w:t>
      </w:r>
      <w:r>
        <w:tab/>
        <w:t>Males’ friendly services</w:t>
      </w:r>
    </w:p>
    <w:p w14:paraId="797BF703" w14:textId="77777777" w:rsidR="00FD768F" w:rsidRDefault="00FD768F" w:rsidP="00FD768F">
      <w:r>
        <w:t>liv.</w:t>
      </w:r>
      <w:r>
        <w:tab/>
        <w:t>Males’ mobile clinic</w:t>
      </w:r>
    </w:p>
    <w:p w14:paraId="23C036E9" w14:textId="77777777" w:rsidR="00FD768F" w:rsidRDefault="00FD768F" w:rsidP="00FD768F"/>
    <w:p w14:paraId="20075633" w14:textId="77777777" w:rsidR="00FD768F" w:rsidRPr="003160E7" w:rsidRDefault="00FD768F" w:rsidP="00FD768F">
      <w:pPr>
        <w:rPr>
          <w:b/>
          <w:bCs/>
        </w:rPr>
      </w:pPr>
      <w:r w:rsidRPr="003160E7">
        <w:rPr>
          <w:b/>
          <w:bCs/>
        </w:rPr>
        <w:t>c.</w:t>
      </w:r>
      <w:r w:rsidRPr="003160E7">
        <w:rPr>
          <w:b/>
          <w:bCs/>
        </w:rPr>
        <w:tab/>
        <w:t>Transgender healthcare</w:t>
      </w:r>
    </w:p>
    <w:p w14:paraId="548295ED" w14:textId="77777777" w:rsidR="00FD768F" w:rsidRDefault="00FD768F" w:rsidP="00FD768F"/>
    <w:p w14:paraId="30BE962A" w14:textId="77777777" w:rsidR="00FD768F" w:rsidRDefault="00FD768F" w:rsidP="00FD768F">
      <w:proofErr w:type="spellStart"/>
      <w:r>
        <w:t>i</w:t>
      </w:r>
      <w:proofErr w:type="spellEnd"/>
      <w:r>
        <w:t>.</w:t>
      </w:r>
      <w:r>
        <w:tab/>
        <w:t>Transgender healthcare usage</w:t>
      </w:r>
    </w:p>
    <w:p w14:paraId="1A93A6C5" w14:textId="77777777" w:rsidR="00FD768F" w:rsidRDefault="00FD768F" w:rsidP="00FD768F">
      <w:r>
        <w:t>ii.</w:t>
      </w:r>
      <w:r>
        <w:tab/>
        <w:t>Transgender health care usage</w:t>
      </w:r>
    </w:p>
    <w:p w14:paraId="2D71A16B" w14:textId="77777777" w:rsidR="00FD768F" w:rsidRDefault="00FD768F" w:rsidP="00FD768F">
      <w:r>
        <w:t>iii.</w:t>
      </w:r>
      <w:r>
        <w:tab/>
        <w:t>Transgender health care use</w:t>
      </w:r>
    </w:p>
    <w:p w14:paraId="7B4A5524" w14:textId="77777777" w:rsidR="00FD768F" w:rsidRDefault="00FD768F" w:rsidP="00FD768F">
      <w:r>
        <w:t>iv.</w:t>
      </w:r>
      <w:r>
        <w:tab/>
        <w:t>Transgender healthcare use</w:t>
      </w:r>
    </w:p>
    <w:p w14:paraId="6DB14D06" w14:textId="77777777" w:rsidR="00FD768F" w:rsidRDefault="00FD768F" w:rsidP="00FD768F">
      <w:r>
        <w:t>v.</w:t>
      </w:r>
      <w:r>
        <w:tab/>
        <w:t>Transgender healthcare services</w:t>
      </w:r>
    </w:p>
    <w:p w14:paraId="45E4BE43" w14:textId="77777777" w:rsidR="00FD768F" w:rsidRDefault="00FD768F" w:rsidP="00FD768F">
      <w:r>
        <w:lastRenderedPageBreak/>
        <w:t>vi.</w:t>
      </w:r>
      <w:r>
        <w:tab/>
        <w:t>Transgender health care services</w:t>
      </w:r>
    </w:p>
    <w:p w14:paraId="7363FD82" w14:textId="77777777" w:rsidR="00FD768F" w:rsidRDefault="00FD768F" w:rsidP="00FD768F">
      <w:r>
        <w:t>vii.</w:t>
      </w:r>
      <w:r>
        <w:tab/>
        <w:t>Transgender healthcare access</w:t>
      </w:r>
    </w:p>
    <w:p w14:paraId="5E015704" w14:textId="77777777" w:rsidR="00FD768F" w:rsidRDefault="00FD768F" w:rsidP="00FD768F">
      <w:r>
        <w:t>viii.</w:t>
      </w:r>
      <w:r>
        <w:tab/>
        <w:t>Transgender health care access</w:t>
      </w:r>
    </w:p>
    <w:p w14:paraId="747418C7" w14:textId="77777777" w:rsidR="00FD768F" w:rsidRDefault="00FD768F" w:rsidP="00FD768F">
      <w:r>
        <w:t>ix.</w:t>
      </w:r>
      <w:r>
        <w:tab/>
        <w:t>Transgender healthcare program</w:t>
      </w:r>
    </w:p>
    <w:p w14:paraId="24E792D0" w14:textId="77777777" w:rsidR="00FD768F" w:rsidRDefault="00FD768F" w:rsidP="00FD768F">
      <w:r>
        <w:t>x.</w:t>
      </w:r>
      <w:r>
        <w:tab/>
        <w:t>Transgender health care program</w:t>
      </w:r>
    </w:p>
    <w:p w14:paraId="62F80D9A" w14:textId="77777777" w:rsidR="00FD768F" w:rsidRDefault="00FD768F" w:rsidP="00FD768F">
      <w:r>
        <w:t>xi.</w:t>
      </w:r>
      <w:r>
        <w:tab/>
        <w:t>Transgender healthcare effectiveness</w:t>
      </w:r>
    </w:p>
    <w:p w14:paraId="612EB731" w14:textId="77777777" w:rsidR="00FD768F" w:rsidRDefault="00FD768F" w:rsidP="00FD768F">
      <w:r>
        <w:t>xii.</w:t>
      </w:r>
      <w:r>
        <w:tab/>
        <w:t>Transgender health care effectiveness</w:t>
      </w:r>
    </w:p>
    <w:p w14:paraId="5836C25E" w14:textId="77777777" w:rsidR="00FD768F" w:rsidRDefault="00FD768F" w:rsidP="00FD768F">
      <w:r>
        <w:t>xiii.</w:t>
      </w:r>
      <w:r>
        <w:tab/>
        <w:t>Transgender healthcare intervention</w:t>
      </w:r>
    </w:p>
    <w:p w14:paraId="47CB7BBF" w14:textId="77777777" w:rsidR="00FD768F" w:rsidRDefault="00FD768F" w:rsidP="00FD768F">
      <w:r>
        <w:t>xiv.</w:t>
      </w:r>
      <w:r>
        <w:tab/>
        <w:t>Transgender health care intervention</w:t>
      </w:r>
    </w:p>
    <w:p w14:paraId="645721EE" w14:textId="77777777" w:rsidR="00FD768F" w:rsidRDefault="00FD768F" w:rsidP="00FD768F">
      <w:r>
        <w:t>xv.</w:t>
      </w:r>
      <w:r>
        <w:tab/>
        <w:t>Transgender healthcare acceptability</w:t>
      </w:r>
    </w:p>
    <w:p w14:paraId="7DBD959A" w14:textId="77777777" w:rsidR="00FD768F" w:rsidRDefault="00FD768F" w:rsidP="00FD768F">
      <w:r>
        <w:t>xvi.</w:t>
      </w:r>
      <w:r>
        <w:tab/>
        <w:t>Transgender health care acceptability</w:t>
      </w:r>
    </w:p>
    <w:p w14:paraId="6D213598" w14:textId="77777777" w:rsidR="00FD768F" w:rsidRDefault="00FD768F" w:rsidP="00FD768F">
      <w:r>
        <w:t>xvii.</w:t>
      </w:r>
      <w:r>
        <w:tab/>
        <w:t>Transgender healthcare availability</w:t>
      </w:r>
    </w:p>
    <w:p w14:paraId="2E1203C7" w14:textId="77777777" w:rsidR="00FD768F" w:rsidRDefault="00FD768F" w:rsidP="00FD768F">
      <w:r>
        <w:t>xviii.</w:t>
      </w:r>
      <w:r>
        <w:tab/>
        <w:t>Transgender health care availability</w:t>
      </w:r>
    </w:p>
    <w:p w14:paraId="0427B101" w14:textId="77777777" w:rsidR="00FD768F" w:rsidRDefault="00FD768F" w:rsidP="00FD768F">
      <w:r>
        <w:t>xix.</w:t>
      </w:r>
      <w:r>
        <w:tab/>
        <w:t>Transgender healthcare facilities</w:t>
      </w:r>
    </w:p>
    <w:p w14:paraId="01BE2053" w14:textId="77777777" w:rsidR="00FD768F" w:rsidRDefault="00FD768F" w:rsidP="00FD768F">
      <w:r>
        <w:t>xx.</w:t>
      </w:r>
      <w:r>
        <w:tab/>
        <w:t>Transgender health care facilities</w:t>
      </w:r>
    </w:p>
    <w:p w14:paraId="75EAC307" w14:textId="77777777" w:rsidR="00FD768F" w:rsidRDefault="00FD768F" w:rsidP="00FD768F">
      <w:r>
        <w:t>xxi.</w:t>
      </w:r>
      <w:r>
        <w:tab/>
        <w:t>Transgender healthcare Africa</w:t>
      </w:r>
    </w:p>
    <w:p w14:paraId="4A48CA32" w14:textId="77777777" w:rsidR="00FD768F" w:rsidRDefault="00FD768F" w:rsidP="00FD768F">
      <w:r>
        <w:t>xxii.</w:t>
      </w:r>
      <w:r>
        <w:tab/>
        <w:t>Transgender health care Africa</w:t>
      </w:r>
    </w:p>
    <w:p w14:paraId="6581CB3C" w14:textId="77777777" w:rsidR="00FD768F" w:rsidRDefault="00FD768F" w:rsidP="00FD768F">
      <w:r>
        <w:t>xxiii.</w:t>
      </w:r>
      <w:r>
        <w:tab/>
        <w:t xml:space="preserve">Transgender health </w:t>
      </w:r>
      <w:proofErr w:type="gramStart"/>
      <w:r>
        <w:t>seek</w:t>
      </w:r>
      <w:proofErr w:type="gramEnd"/>
    </w:p>
    <w:p w14:paraId="3F5EAC4A" w14:textId="77777777" w:rsidR="00FD768F" w:rsidRDefault="00FD768F" w:rsidP="00FD768F">
      <w:r>
        <w:t>xxiv.</w:t>
      </w:r>
      <w:r>
        <w:tab/>
        <w:t xml:space="preserve">Transgender health knowledge </w:t>
      </w:r>
      <w:proofErr w:type="gramStart"/>
      <w:r>
        <w:t>seek</w:t>
      </w:r>
      <w:proofErr w:type="gramEnd"/>
    </w:p>
    <w:p w14:paraId="2E047783" w14:textId="77777777" w:rsidR="00FD768F" w:rsidRDefault="00FD768F" w:rsidP="00FD768F">
      <w:r>
        <w:t>xxv.</w:t>
      </w:r>
      <w:r>
        <w:tab/>
        <w:t>Transgender heath care seeking behaviour</w:t>
      </w:r>
    </w:p>
    <w:p w14:paraId="7C69B441" w14:textId="77777777" w:rsidR="00FD768F" w:rsidRDefault="00FD768F" w:rsidP="00FD768F">
      <w:r>
        <w:t>xxvi.</w:t>
      </w:r>
      <w:r>
        <w:tab/>
        <w:t>Transgender access to health care</w:t>
      </w:r>
    </w:p>
    <w:p w14:paraId="7E350F61" w14:textId="77777777" w:rsidR="00FD768F" w:rsidRDefault="00FD768F" w:rsidP="00FD768F">
      <w:r>
        <w:t>xxvii.</w:t>
      </w:r>
      <w:r>
        <w:tab/>
        <w:t xml:space="preserve">Transgender treatment </w:t>
      </w:r>
      <w:proofErr w:type="gramStart"/>
      <w:r>
        <w:t>seek</w:t>
      </w:r>
      <w:proofErr w:type="gramEnd"/>
    </w:p>
    <w:p w14:paraId="549C007C" w14:textId="77777777" w:rsidR="00FD768F" w:rsidRDefault="00FD768F" w:rsidP="00FD768F">
      <w:r>
        <w:t>xxviii.</w:t>
      </w:r>
      <w:r>
        <w:tab/>
        <w:t>Transgender health care uptake</w:t>
      </w:r>
    </w:p>
    <w:p w14:paraId="7FCB85CF" w14:textId="77777777" w:rsidR="00FD768F" w:rsidRDefault="00FD768F" w:rsidP="00FD768F">
      <w:r>
        <w:t>xxix.</w:t>
      </w:r>
      <w:r>
        <w:tab/>
        <w:t>Transgender uptake of health care services</w:t>
      </w:r>
    </w:p>
    <w:p w14:paraId="3DD96490" w14:textId="77777777" w:rsidR="00FD768F" w:rsidRDefault="00FD768F" w:rsidP="00FD768F">
      <w:r>
        <w:t>xxx.</w:t>
      </w:r>
      <w:r>
        <w:tab/>
        <w:t>Transgender health care access</w:t>
      </w:r>
    </w:p>
    <w:p w14:paraId="57F3C6A5" w14:textId="77777777" w:rsidR="00FD768F" w:rsidRDefault="00FD768F" w:rsidP="00FD768F">
      <w:r>
        <w:t>xxxi.</w:t>
      </w:r>
      <w:r>
        <w:tab/>
        <w:t xml:space="preserve">Transgender clinic visit </w:t>
      </w:r>
    </w:p>
    <w:p w14:paraId="3E189C15" w14:textId="77777777" w:rsidR="00FD768F" w:rsidRDefault="00FD768F" w:rsidP="00FD768F">
      <w:r>
        <w:t>xxxii.</w:t>
      </w:r>
      <w:r>
        <w:tab/>
        <w:t>Transgender clinic attendance</w:t>
      </w:r>
    </w:p>
    <w:p w14:paraId="512899EF" w14:textId="77777777" w:rsidR="00FD768F" w:rsidRDefault="00FD768F" w:rsidP="00FD768F">
      <w:r>
        <w:t>xxxiii.</w:t>
      </w:r>
      <w:r>
        <w:tab/>
        <w:t>Transgender sexually transmitted infections program</w:t>
      </w:r>
    </w:p>
    <w:p w14:paraId="1DA64A88" w14:textId="77777777" w:rsidR="00FD768F" w:rsidRPr="00FD768F" w:rsidRDefault="00FD768F" w:rsidP="00FD768F">
      <w:pPr>
        <w:rPr>
          <w:lang w:val="da-DK"/>
        </w:rPr>
      </w:pPr>
      <w:r w:rsidRPr="00FD768F">
        <w:rPr>
          <w:lang w:val="da-DK"/>
        </w:rPr>
        <w:t>xxxiv.</w:t>
      </w:r>
      <w:r w:rsidRPr="00FD768F">
        <w:rPr>
          <w:lang w:val="da-DK"/>
        </w:rPr>
        <w:tab/>
        <w:t xml:space="preserve">Transgender HIV program </w:t>
      </w:r>
    </w:p>
    <w:p w14:paraId="0F85FBAE" w14:textId="77777777" w:rsidR="00FD768F" w:rsidRPr="00FD768F" w:rsidRDefault="00FD768F" w:rsidP="00FD768F">
      <w:pPr>
        <w:rPr>
          <w:lang w:val="da-DK"/>
        </w:rPr>
      </w:pPr>
      <w:r w:rsidRPr="00FD768F">
        <w:rPr>
          <w:lang w:val="da-DK"/>
        </w:rPr>
        <w:t>xxxv.</w:t>
      </w:r>
      <w:r w:rsidRPr="00FD768F">
        <w:rPr>
          <w:lang w:val="da-DK"/>
        </w:rPr>
        <w:tab/>
        <w:t>Transgender tuberculosis program</w:t>
      </w:r>
    </w:p>
    <w:p w14:paraId="22150580" w14:textId="77777777" w:rsidR="00FD768F" w:rsidRDefault="00FD768F" w:rsidP="00FD768F">
      <w:r>
        <w:t>xxxvi.</w:t>
      </w:r>
      <w:r>
        <w:tab/>
        <w:t>Transgender reproductive health program</w:t>
      </w:r>
    </w:p>
    <w:p w14:paraId="1B80B753" w14:textId="77777777" w:rsidR="00FD768F" w:rsidRDefault="00FD768F" w:rsidP="00FD768F">
      <w:r>
        <w:lastRenderedPageBreak/>
        <w:t>xxxvii.</w:t>
      </w:r>
      <w:r>
        <w:tab/>
        <w:t>Transgender communicable disease program</w:t>
      </w:r>
    </w:p>
    <w:p w14:paraId="3405AAFE" w14:textId="77777777" w:rsidR="00FD768F" w:rsidRDefault="00FD768F" w:rsidP="00FD768F">
      <w:r>
        <w:t>xxxviii.</w:t>
      </w:r>
      <w:r>
        <w:tab/>
        <w:t>Transgender non-communicable disease program</w:t>
      </w:r>
    </w:p>
    <w:p w14:paraId="587DA2D2" w14:textId="77777777" w:rsidR="00FD768F" w:rsidRDefault="00FD768F" w:rsidP="00FD768F">
      <w:r>
        <w:t>xxxix.</w:t>
      </w:r>
      <w:r>
        <w:tab/>
        <w:t>Transgender health condition program</w:t>
      </w:r>
    </w:p>
    <w:p w14:paraId="66DC363E" w14:textId="77777777" w:rsidR="00FD768F" w:rsidRDefault="00FD768F" w:rsidP="00FD768F">
      <w:r>
        <w:t>xl.</w:t>
      </w:r>
      <w:r>
        <w:tab/>
        <w:t>Transgender healthcare service utilization</w:t>
      </w:r>
    </w:p>
    <w:p w14:paraId="2919CE34" w14:textId="77777777" w:rsidR="00FD768F" w:rsidRDefault="00FD768F" w:rsidP="00FD768F">
      <w:r>
        <w:t>xli.</w:t>
      </w:r>
      <w:r>
        <w:tab/>
        <w:t>Transgender health care service utilization</w:t>
      </w:r>
    </w:p>
    <w:p w14:paraId="5E086706" w14:textId="77777777" w:rsidR="00FD768F" w:rsidRDefault="00FD768F" w:rsidP="00FD768F">
      <w:r>
        <w:t>xlii.</w:t>
      </w:r>
      <w:r>
        <w:tab/>
        <w:t>Transgender healthcare service utilisation</w:t>
      </w:r>
    </w:p>
    <w:p w14:paraId="03652B9F" w14:textId="77777777" w:rsidR="00FD768F" w:rsidRDefault="00FD768F" w:rsidP="00FD768F">
      <w:r>
        <w:t>xliii.</w:t>
      </w:r>
      <w:r>
        <w:tab/>
        <w:t>Transgender health care service utilisation</w:t>
      </w:r>
    </w:p>
    <w:p w14:paraId="5B472F74" w14:textId="77777777" w:rsidR="00FD768F" w:rsidRDefault="00FD768F" w:rsidP="00FD768F">
      <w:r>
        <w:t>xliv.</w:t>
      </w:r>
      <w:r>
        <w:tab/>
        <w:t>Transgender masculinity</w:t>
      </w:r>
    </w:p>
    <w:p w14:paraId="54F453ED" w14:textId="77777777" w:rsidR="00FD768F" w:rsidRDefault="00FD768F" w:rsidP="00FD768F">
      <w:r>
        <w:t>xlv.</w:t>
      </w:r>
      <w:r>
        <w:tab/>
        <w:t>Transgender cultural practices</w:t>
      </w:r>
    </w:p>
    <w:p w14:paraId="3C447C52" w14:textId="77777777" w:rsidR="00FD768F" w:rsidRDefault="00FD768F" w:rsidP="00FD768F">
      <w:r>
        <w:t>xlvi.</w:t>
      </w:r>
      <w:r>
        <w:tab/>
        <w:t>Transgender traditional practices</w:t>
      </w:r>
    </w:p>
    <w:p w14:paraId="2A622BBC" w14:textId="77777777" w:rsidR="00FD768F" w:rsidRDefault="00FD768F" w:rsidP="00FD768F">
      <w:r>
        <w:t>xlvii.</w:t>
      </w:r>
      <w:r>
        <w:tab/>
        <w:t>Transgender traditional medicine</w:t>
      </w:r>
    </w:p>
    <w:p w14:paraId="13348BE3" w14:textId="77777777" w:rsidR="00FD768F" w:rsidRDefault="00FD768F" w:rsidP="00FD768F">
      <w:r>
        <w:t>xlviii.</w:t>
      </w:r>
      <w:r>
        <w:tab/>
        <w:t>Transgender health service strategy</w:t>
      </w:r>
    </w:p>
    <w:p w14:paraId="61E74CF8" w14:textId="77777777" w:rsidR="00FD768F" w:rsidRDefault="00FD768F" w:rsidP="00FD768F">
      <w:r>
        <w:t>xlix.</w:t>
      </w:r>
      <w:r>
        <w:tab/>
        <w:t>Transgender health services</w:t>
      </w:r>
    </w:p>
    <w:p w14:paraId="0180A734" w14:textId="77777777" w:rsidR="00FD768F" w:rsidRDefault="00FD768F" w:rsidP="00FD768F">
      <w:r>
        <w:t>l.</w:t>
      </w:r>
      <w:r>
        <w:tab/>
        <w:t>Transgender availability</w:t>
      </w:r>
    </w:p>
    <w:p w14:paraId="3F9B38F4" w14:textId="77777777" w:rsidR="00FD768F" w:rsidRDefault="00FD768F" w:rsidP="00FD768F">
      <w:r>
        <w:t>li.</w:t>
      </w:r>
      <w:r>
        <w:tab/>
        <w:t>Transgender intervention</w:t>
      </w:r>
    </w:p>
    <w:p w14:paraId="40E4B1EC" w14:textId="77777777" w:rsidR="00FD768F" w:rsidRDefault="00FD768F" w:rsidP="00FD768F">
      <w:r>
        <w:t>lii.</w:t>
      </w:r>
      <w:r>
        <w:tab/>
        <w:t>Transgender effectiveness</w:t>
      </w:r>
    </w:p>
    <w:p w14:paraId="208A8267" w14:textId="77777777" w:rsidR="00FD768F" w:rsidRDefault="00FD768F" w:rsidP="00FD768F">
      <w:r>
        <w:t>liii.</w:t>
      </w:r>
      <w:r>
        <w:tab/>
        <w:t>Transgender friendly services</w:t>
      </w:r>
    </w:p>
    <w:p w14:paraId="7CB970D2" w14:textId="77777777" w:rsidR="00FD768F" w:rsidRDefault="00FD768F" w:rsidP="00FD768F">
      <w:r>
        <w:t>liv.</w:t>
      </w:r>
      <w:r>
        <w:tab/>
        <w:t>Transgender mobile clinics</w:t>
      </w:r>
    </w:p>
    <w:p w14:paraId="712A2C76" w14:textId="77777777" w:rsidR="00FD768F" w:rsidRDefault="00FD768F" w:rsidP="00FD768F"/>
    <w:p w14:paraId="79F89496" w14:textId="77777777" w:rsidR="00FD768F" w:rsidRPr="003160E7" w:rsidRDefault="00FD768F" w:rsidP="00FD768F">
      <w:pPr>
        <w:rPr>
          <w:b/>
          <w:bCs/>
        </w:rPr>
      </w:pPr>
      <w:r w:rsidRPr="003160E7">
        <w:rPr>
          <w:b/>
          <w:bCs/>
        </w:rPr>
        <w:t>d.</w:t>
      </w:r>
      <w:r w:rsidRPr="003160E7">
        <w:rPr>
          <w:b/>
          <w:bCs/>
        </w:rPr>
        <w:tab/>
        <w:t>Boys’ healthcare</w:t>
      </w:r>
    </w:p>
    <w:p w14:paraId="50694A15" w14:textId="77777777" w:rsidR="00FD768F" w:rsidRDefault="00FD768F" w:rsidP="00FD768F"/>
    <w:p w14:paraId="724BF0C0" w14:textId="77777777" w:rsidR="00FD768F" w:rsidRDefault="00FD768F" w:rsidP="00FD768F">
      <w:proofErr w:type="spellStart"/>
      <w:r>
        <w:t>i</w:t>
      </w:r>
      <w:proofErr w:type="spellEnd"/>
      <w:r>
        <w:t>.</w:t>
      </w:r>
      <w:r>
        <w:tab/>
        <w:t>Boys’ healthcare usage</w:t>
      </w:r>
    </w:p>
    <w:p w14:paraId="665FEFE2" w14:textId="77777777" w:rsidR="00FD768F" w:rsidRDefault="00FD768F" w:rsidP="00FD768F">
      <w:r>
        <w:t>ii.</w:t>
      </w:r>
      <w:r>
        <w:tab/>
        <w:t>Boys’ health care usage</w:t>
      </w:r>
    </w:p>
    <w:p w14:paraId="09828DF1" w14:textId="77777777" w:rsidR="00FD768F" w:rsidRDefault="00FD768F" w:rsidP="00FD768F">
      <w:r>
        <w:t>iii.</w:t>
      </w:r>
      <w:r>
        <w:tab/>
        <w:t>Boys’ health care use</w:t>
      </w:r>
    </w:p>
    <w:p w14:paraId="708C0C0C" w14:textId="77777777" w:rsidR="00FD768F" w:rsidRDefault="00FD768F" w:rsidP="00FD768F">
      <w:r>
        <w:t>iv.</w:t>
      </w:r>
      <w:r>
        <w:tab/>
        <w:t>Boys’ healthcare use</w:t>
      </w:r>
    </w:p>
    <w:p w14:paraId="47B71CB9" w14:textId="77777777" w:rsidR="00FD768F" w:rsidRDefault="00FD768F" w:rsidP="00FD768F">
      <w:r>
        <w:t>v.</w:t>
      </w:r>
      <w:r>
        <w:tab/>
        <w:t>Boys’ healthcare services</w:t>
      </w:r>
    </w:p>
    <w:p w14:paraId="56D5C27E" w14:textId="77777777" w:rsidR="00FD768F" w:rsidRDefault="00FD768F" w:rsidP="00FD768F">
      <w:r>
        <w:t>vi.</w:t>
      </w:r>
      <w:r>
        <w:tab/>
        <w:t>Boys’ health care services</w:t>
      </w:r>
    </w:p>
    <w:p w14:paraId="61933B15" w14:textId="77777777" w:rsidR="00FD768F" w:rsidRDefault="00FD768F" w:rsidP="00FD768F">
      <w:r>
        <w:t>vii.</w:t>
      </w:r>
      <w:r>
        <w:tab/>
        <w:t>Boys’ health care access</w:t>
      </w:r>
    </w:p>
    <w:p w14:paraId="684E7044" w14:textId="77777777" w:rsidR="00FD768F" w:rsidRDefault="00FD768F" w:rsidP="00FD768F">
      <w:r>
        <w:t>viii.</w:t>
      </w:r>
      <w:r>
        <w:tab/>
        <w:t>Boys’ healthcare access</w:t>
      </w:r>
    </w:p>
    <w:p w14:paraId="2435C02A" w14:textId="77777777" w:rsidR="00FD768F" w:rsidRDefault="00FD768F" w:rsidP="00FD768F">
      <w:r>
        <w:t>ix.</w:t>
      </w:r>
      <w:r>
        <w:tab/>
        <w:t>Boys’ healthcare program</w:t>
      </w:r>
    </w:p>
    <w:p w14:paraId="3D19CE78" w14:textId="77777777" w:rsidR="00FD768F" w:rsidRDefault="00FD768F" w:rsidP="00FD768F">
      <w:r>
        <w:t>x.</w:t>
      </w:r>
      <w:r>
        <w:tab/>
        <w:t>Boys’ health care program</w:t>
      </w:r>
    </w:p>
    <w:p w14:paraId="2212A8D0" w14:textId="77777777" w:rsidR="00FD768F" w:rsidRDefault="00FD768F" w:rsidP="00FD768F">
      <w:r>
        <w:lastRenderedPageBreak/>
        <w:t>xi.</w:t>
      </w:r>
      <w:r>
        <w:tab/>
        <w:t>Boys’ healthcare effectiveness</w:t>
      </w:r>
    </w:p>
    <w:p w14:paraId="40E2F786" w14:textId="77777777" w:rsidR="00FD768F" w:rsidRDefault="00FD768F" w:rsidP="00FD768F">
      <w:r>
        <w:t>xii.</w:t>
      </w:r>
      <w:r>
        <w:tab/>
        <w:t>Boys’ health care effectiveness</w:t>
      </w:r>
    </w:p>
    <w:p w14:paraId="5E3E9FDA" w14:textId="77777777" w:rsidR="00FD768F" w:rsidRDefault="00FD768F" w:rsidP="00FD768F">
      <w:r>
        <w:t>xiii.</w:t>
      </w:r>
      <w:r>
        <w:tab/>
        <w:t>Boys’ healthcare intervention</w:t>
      </w:r>
    </w:p>
    <w:p w14:paraId="238755AC" w14:textId="77777777" w:rsidR="00FD768F" w:rsidRDefault="00FD768F" w:rsidP="00FD768F">
      <w:r>
        <w:t>xiv.</w:t>
      </w:r>
      <w:r>
        <w:tab/>
        <w:t>Boys’ health care intervention</w:t>
      </w:r>
    </w:p>
    <w:p w14:paraId="19EE7B68" w14:textId="77777777" w:rsidR="00FD768F" w:rsidRDefault="00FD768F" w:rsidP="00FD768F">
      <w:r>
        <w:t>xv.</w:t>
      </w:r>
      <w:r>
        <w:tab/>
        <w:t>Boys’ healthcare acceptability</w:t>
      </w:r>
    </w:p>
    <w:p w14:paraId="6D01090A" w14:textId="77777777" w:rsidR="00FD768F" w:rsidRDefault="00FD768F" w:rsidP="00FD768F">
      <w:r>
        <w:t>xvi.</w:t>
      </w:r>
      <w:r>
        <w:tab/>
        <w:t>Boys’ health care acceptability</w:t>
      </w:r>
    </w:p>
    <w:p w14:paraId="5BC4B0AE" w14:textId="77777777" w:rsidR="00FD768F" w:rsidRDefault="00FD768F" w:rsidP="00FD768F">
      <w:r>
        <w:t>xvii.</w:t>
      </w:r>
      <w:r>
        <w:tab/>
        <w:t>Boys’ healthcare availability</w:t>
      </w:r>
    </w:p>
    <w:p w14:paraId="23BADA5B" w14:textId="77777777" w:rsidR="00FD768F" w:rsidRDefault="00FD768F" w:rsidP="00FD768F">
      <w:r>
        <w:t>xviii.</w:t>
      </w:r>
      <w:r>
        <w:tab/>
        <w:t>Boys’ health care availability</w:t>
      </w:r>
    </w:p>
    <w:p w14:paraId="5257920D" w14:textId="77777777" w:rsidR="00FD768F" w:rsidRDefault="00FD768F" w:rsidP="00FD768F">
      <w:r>
        <w:t>xix.</w:t>
      </w:r>
      <w:r>
        <w:tab/>
        <w:t>Boys’ health care facilities</w:t>
      </w:r>
    </w:p>
    <w:p w14:paraId="048AD105" w14:textId="77777777" w:rsidR="00FD768F" w:rsidRDefault="00FD768F" w:rsidP="00FD768F">
      <w:r>
        <w:t>xx.</w:t>
      </w:r>
      <w:r>
        <w:tab/>
        <w:t>Boys’ healthcare facilities</w:t>
      </w:r>
    </w:p>
    <w:p w14:paraId="5C816D8E" w14:textId="77777777" w:rsidR="00FD768F" w:rsidRDefault="00FD768F" w:rsidP="00FD768F">
      <w:r>
        <w:t>xxi.</w:t>
      </w:r>
      <w:r>
        <w:tab/>
        <w:t>Boys’ healthcare Africa</w:t>
      </w:r>
    </w:p>
    <w:p w14:paraId="6C54B806" w14:textId="77777777" w:rsidR="00FD768F" w:rsidRDefault="00FD768F" w:rsidP="00FD768F">
      <w:r>
        <w:t>xxii.</w:t>
      </w:r>
      <w:r>
        <w:tab/>
        <w:t>Boys’ health care Africa</w:t>
      </w:r>
    </w:p>
    <w:p w14:paraId="0924BD69" w14:textId="77777777" w:rsidR="00FD768F" w:rsidRDefault="00FD768F" w:rsidP="00FD768F">
      <w:r>
        <w:t>xxiii.</w:t>
      </w:r>
      <w:r>
        <w:tab/>
        <w:t xml:space="preserve">Boys’ health </w:t>
      </w:r>
      <w:proofErr w:type="gramStart"/>
      <w:r>
        <w:t>seek</w:t>
      </w:r>
      <w:proofErr w:type="gramEnd"/>
    </w:p>
    <w:p w14:paraId="6183291A" w14:textId="77777777" w:rsidR="00FD768F" w:rsidRDefault="00FD768F" w:rsidP="00FD768F">
      <w:r>
        <w:t>xxiv.</w:t>
      </w:r>
      <w:r>
        <w:tab/>
        <w:t xml:space="preserve">Boys’ health knowledge </w:t>
      </w:r>
      <w:proofErr w:type="gramStart"/>
      <w:r>
        <w:t>seek</w:t>
      </w:r>
      <w:proofErr w:type="gramEnd"/>
    </w:p>
    <w:p w14:paraId="7FCCC0FA" w14:textId="77777777" w:rsidR="00FD768F" w:rsidRDefault="00FD768F" w:rsidP="00FD768F">
      <w:r>
        <w:t>xxv.</w:t>
      </w:r>
      <w:r>
        <w:tab/>
        <w:t>Boys’ heath care seeking behaviour</w:t>
      </w:r>
    </w:p>
    <w:p w14:paraId="6D1444A8" w14:textId="77777777" w:rsidR="00FD768F" w:rsidRDefault="00FD768F" w:rsidP="00FD768F">
      <w:r>
        <w:t>xxvi.</w:t>
      </w:r>
      <w:r>
        <w:tab/>
        <w:t>Boys’ access to health care</w:t>
      </w:r>
    </w:p>
    <w:p w14:paraId="3D9ADB64" w14:textId="77777777" w:rsidR="00FD768F" w:rsidRDefault="00FD768F" w:rsidP="00FD768F">
      <w:r>
        <w:t>xxvii.</w:t>
      </w:r>
      <w:r>
        <w:tab/>
        <w:t xml:space="preserve">Boys’ treatment </w:t>
      </w:r>
      <w:proofErr w:type="gramStart"/>
      <w:r>
        <w:t>seek</w:t>
      </w:r>
      <w:proofErr w:type="gramEnd"/>
    </w:p>
    <w:p w14:paraId="78DF56A1" w14:textId="77777777" w:rsidR="00FD768F" w:rsidRDefault="00FD768F" w:rsidP="00FD768F">
      <w:r>
        <w:t>xxviii.</w:t>
      </w:r>
      <w:r>
        <w:tab/>
        <w:t>Boys’ health care uptake</w:t>
      </w:r>
    </w:p>
    <w:p w14:paraId="2B0B4D62" w14:textId="77777777" w:rsidR="00FD768F" w:rsidRDefault="00FD768F" w:rsidP="00FD768F">
      <w:r>
        <w:t>xxix.</w:t>
      </w:r>
      <w:r>
        <w:tab/>
        <w:t>Boys’ uptake of health care services</w:t>
      </w:r>
    </w:p>
    <w:p w14:paraId="6BA47BD8" w14:textId="77777777" w:rsidR="00FD768F" w:rsidRDefault="00FD768F" w:rsidP="00FD768F">
      <w:r>
        <w:t>xxx.</w:t>
      </w:r>
      <w:r>
        <w:tab/>
        <w:t>Boys’ health care access</w:t>
      </w:r>
    </w:p>
    <w:p w14:paraId="2030061B" w14:textId="77777777" w:rsidR="00FD768F" w:rsidRDefault="00FD768F" w:rsidP="00FD768F">
      <w:r>
        <w:t>xxxi.</w:t>
      </w:r>
      <w:r>
        <w:tab/>
        <w:t xml:space="preserve">Boys’ clinic visit </w:t>
      </w:r>
    </w:p>
    <w:p w14:paraId="6D66FE5E" w14:textId="77777777" w:rsidR="00FD768F" w:rsidRDefault="00FD768F" w:rsidP="00FD768F">
      <w:r>
        <w:t>xxxii.</w:t>
      </w:r>
      <w:r>
        <w:tab/>
        <w:t>Boys’ clinic attendance</w:t>
      </w:r>
    </w:p>
    <w:p w14:paraId="23393DB5" w14:textId="77777777" w:rsidR="00FD768F" w:rsidRDefault="00FD768F" w:rsidP="00FD768F">
      <w:r>
        <w:t>xxxiii.</w:t>
      </w:r>
      <w:r>
        <w:tab/>
        <w:t>Boys’ sexually transmitted infections program</w:t>
      </w:r>
    </w:p>
    <w:p w14:paraId="66010F69" w14:textId="77777777" w:rsidR="00FD768F" w:rsidRDefault="00FD768F" w:rsidP="00FD768F">
      <w:r>
        <w:t>xxxiv.</w:t>
      </w:r>
      <w:r>
        <w:tab/>
        <w:t xml:space="preserve">Boys’ HIV program </w:t>
      </w:r>
    </w:p>
    <w:p w14:paraId="51B913FF" w14:textId="77777777" w:rsidR="00FD768F" w:rsidRDefault="00FD768F" w:rsidP="00FD768F">
      <w:r>
        <w:t>xxxv.</w:t>
      </w:r>
      <w:r>
        <w:tab/>
        <w:t>Boys’ tuberculosis program</w:t>
      </w:r>
    </w:p>
    <w:p w14:paraId="44410A35" w14:textId="77777777" w:rsidR="00FD768F" w:rsidRDefault="00FD768F" w:rsidP="00FD768F">
      <w:r>
        <w:t>xxxvi.</w:t>
      </w:r>
      <w:r>
        <w:tab/>
        <w:t>Boys’ reproductive health program</w:t>
      </w:r>
    </w:p>
    <w:p w14:paraId="0E3174AA" w14:textId="77777777" w:rsidR="00FD768F" w:rsidRDefault="00FD768F" w:rsidP="00FD768F">
      <w:r>
        <w:t>xxxvii.</w:t>
      </w:r>
      <w:r>
        <w:tab/>
        <w:t>Boys’ communicable disease program</w:t>
      </w:r>
    </w:p>
    <w:p w14:paraId="1A555655" w14:textId="77777777" w:rsidR="00FD768F" w:rsidRDefault="00FD768F" w:rsidP="00FD768F">
      <w:r>
        <w:t>xxxviii.</w:t>
      </w:r>
      <w:r>
        <w:tab/>
        <w:t>Boys’ non-communicable disease program</w:t>
      </w:r>
    </w:p>
    <w:p w14:paraId="56DDB3AC" w14:textId="77777777" w:rsidR="00FD768F" w:rsidRDefault="00FD768F" w:rsidP="00FD768F">
      <w:r>
        <w:t>xxxix.</w:t>
      </w:r>
      <w:r>
        <w:tab/>
        <w:t>Boys’ health condition program</w:t>
      </w:r>
    </w:p>
    <w:p w14:paraId="1242C18D" w14:textId="77777777" w:rsidR="00FD768F" w:rsidRDefault="00FD768F" w:rsidP="00FD768F">
      <w:r>
        <w:t>xl.</w:t>
      </w:r>
      <w:r>
        <w:tab/>
        <w:t>Boys’ healthcare service utilization</w:t>
      </w:r>
    </w:p>
    <w:p w14:paraId="2607FF90" w14:textId="77777777" w:rsidR="00FD768F" w:rsidRDefault="00FD768F" w:rsidP="00FD768F">
      <w:r>
        <w:t>xli.</w:t>
      </w:r>
      <w:r>
        <w:tab/>
        <w:t>Boys’ health care service utilization</w:t>
      </w:r>
    </w:p>
    <w:p w14:paraId="1BE3F9C7" w14:textId="77777777" w:rsidR="00FD768F" w:rsidRDefault="00FD768F" w:rsidP="00FD768F">
      <w:r>
        <w:lastRenderedPageBreak/>
        <w:t>xlii.</w:t>
      </w:r>
      <w:r>
        <w:tab/>
        <w:t>Boys’ healthcare service utilisation</w:t>
      </w:r>
    </w:p>
    <w:p w14:paraId="13F1FF31" w14:textId="77777777" w:rsidR="00FD768F" w:rsidRDefault="00FD768F" w:rsidP="00FD768F">
      <w:r>
        <w:t>xliii.</w:t>
      </w:r>
      <w:r>
        <w:tab/>
        <w:t>Boys’ health care service utilisation</w:t>
      </w:r>
    </w:p>
    <w:p w14:paraId="45D7C19C" w14:textId="77777777" w:rsidR="00FD768F" w:rsidRDefault="00FD768F" w:rsidP="00FD768F">
      <w:r>
        <w:t>xliv.</w:t>
      </w:r>
      <w:r>
        <w:tab/>
        <w:t>Boys’ masculinity</w:t>
      </w:r>
    </w:p>
    <w:p w14:paraId="012B4A1A" w14:textId="77777777" w:rsidR="00FD768F" w:rsidRDefault="00FD768F" w:rsidP="00FD768F">
      <w:r>
        <w:t>xlv.</w:t>
      </w:r>
      <w:r>
        <w:tab/>
        <w:t>Boys’ cultural practices</w:t>
      </w:r>
    </w:p>
    <w:p w14:paraId="74C68568" w14:textId="77777777" w:rsidR="00FD768F" w:rsidRDefault="00FD768F" w:rsidP="00FD768F">
      <w:r>
        <w:t>xlvi.</w:t>
      </w:r>
      <w:r>
        <w:tab/>
        <w:t>Boys’ traditional practices</w:t>
      </w:r>
    </w:p>
    <w:p w14:paraId="7EF8EF4C" w14:textId="77777777" w:rsidR="00FD768F" w:rsidRDefault="00FD768F" w:rsidP="00FD768F">
      <w:r>
        <w:t>xlvii.</w:t>
      </w:r>
      <w:r>
        <w:tab/>
        <w:t>Boys’ traditional medicine</w:t>
      </w:r>
    </w:p>
    <w:p w14:paraId="2F014067" w14:textId="77777777" w:rsidR="00FD768F" w:rsidRDefault="00FD768F" w:rsidP="00FD768F">
      <w:r>
        <w:t>xlviii.</w:t>
      </w:r>
      <w:r>
        <w:tab/>
        <w:t>Boys’ health service strategy</w:t>
      </w:r>
    </w:p>
    <w:p w14:paraId="5E108AC1" w14:textId="77777777" w:rsidR="00FD768F" w:rsidRDefault="00FD768F" w:rsidP="00FD768F">
      <w:r>
        <w:t>xlix.</w:t>
      </w:r>
      <w:r>
        <w:tab/>
        <w:t>Boys’ health services</w:t>
      </w:r>
    </w:p>
    <w:p w14:paraId="3BA7F810" w14:textId="77777777" w:rsidR="00FD768F" w:rsidRDefault="00FD768F" w:rsidP="00FD768F">
      <w:r>
        <w:t>l.</w:t>
      </w:r>
      <w:r>
        <w:tab/>
        <w:t>Boys’ availability</w:t>
      </w:r>
    </w:p>
    <w:p w14:paraId="35E45182" w14:textId="77777777" w:rsidR="00FD768F" w:rsidRDefault="00FD768F" w:rsidP="00FD768F">
      <w:r>
        <w:t>li.</w:t>
      </w:r>
      <w:r>
        <w:tab/>
        <w:t>Boys’ intervention</w:t>
      </w:r>
    </w:p>
    <w:p w14:paraId="1317BDF3" w14:textId="77777777" w:rsidR="00FD768F" w:rsidRDefault="00FD768F" w:rsidP="00FD768F">
      <w:r>
        <w:t>lii.</w:t>
      </w:r>
      <w:r>
        <w:tab/>
        <w:t>Boys’ effectiveness</w:t>
      </w:r>
    </w:p>
    <w:p w14:paraId="10DEBEF7" w14:textId="77777777" w:rsidR="00FD768F" w:rsidRDefault="00FD768F" w:rsidP="00FD768F">
      <w:r>
        <w:t>liii.</w:t>
      </w:r>
      <w:r>
        <w:tab/>
        <w:t>Boys’ friendly services</w:t>
      </w:r>
    </w:p>
    <w:p w14:paraId="3BE8257E" w14:textId="4C50B93C" w:rsidR="001C48DC" w:rsidRDefault="00FD768F" w:rsidP="00FD768F">
      <w:r>
        <w:t>liv.</w:t>
      </w:r>
      <w:r>
        <w:tab/>
        <w:t>Boys’ mobile clinic</w:t>
      </w:r>
    </w:p>
    <w:sectPr w:rsidR="001C48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68F"/>
    <w:rsid w:val="001C48DC"/>
    <w:rsid w:val="003160E7"/>
    <w:rsid w:val="003E5690"/>
    <w:rsid w:val="00FD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876F35"/>
  <w15:chartTrackingRefBased/>
  <w15:docId w15:val="{E213FFED-38D0-4491-9B58-9F244CBCA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76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6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6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6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6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6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6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6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6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6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6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6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6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6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6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6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6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6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7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6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7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6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76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6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76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6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6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6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150</Words>
  <Characters>6556</Characters>
  <Application>Microsoft Office Word</Application>
  <DocSecurity>0</DocSecurity>
  <Lines>54</Lines>
  <Paragraphs>15</Paragraphs>
  <ScaleCrop>false</ScaleCrop>
  <Company/>
  <LinksUpToDate>false</LinksUpToDate>
  <CharactersWithSpaces>7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oleleng Mashilo</dc:creator>
  <cp:keywords/>
  <dc:description/>
  <cp:lastModifiedBy>Nkoleleng Mashilo</cp:lastModifiedBy>
  <cp:revision>2</cp:revision>
  <dcterms:created xsi:type="dcterms:W3CDTF">2024-12-04T18:16:00Z</dcterms:created>
  <dcterms:modified xsi:type="dcterms:W3CDTF">2024-12-04T18:18:00Z</dcterms:modified>
</cp:coreProperties>
</file>